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lang w:eastAsia="zh-CN"/>
        </w:rPr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 xml:space="preserve">Supplementary Table 4. </w:t>
      </w:r>
      <w:r>
        <w:rPr>
          <w:rFonts w:eastAsia="SimSun;宋体" w:cs="Times New Roman" w:ascii="Times New Roman" w:hAnsi="Times New Roman"/>
          <w:lang w:eastAsia="zh-CN"/>
        </w:rPr>
        <w:t>Post-hoc power analysis for analysis I: group-wise comparisons</w:t>
      </w:r>
    </w:p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tbl>
      <w:tblPr>
        <w:tblW w:w="1071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104"/>
        <w:gridCol w:w="920"/>
        <w:gridCol w:w="1104"/>
        <w:gridCol w:w="1381"/>
        <w:gridCol w:w="644"/>
        <w:gridCol w:w="736"/>
        <w:gridCol w:w="1472"/>
        <w:gridCol w:w="983"/>
        <w:gridCol w:w="1170"/>
      </w:tblGrid>
      <w:tr>
        <w:trPr>
          <w:trHeight w:val="306" w:hRule="atLeast"/>
        </w:trPr>
        <w:tc>
          <w:tcPr>
            <w:tcW w:w="119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450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variate Adjusted Analyte Mean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Centrality parameter λ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wer</w:t>
            </w:r>
          </w:p>
        </w:tc>
      </w:tr>
      <w:tr>
        <w:trPr>
          <w:trHeight w:val="306" w:hRule="atLeast"/>
        </w:trPr>
        <w:tc>
          <w:tcPr>
            <w:tcW w:w="119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= 30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= 15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 75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II/IV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 65)</w:t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 = 0.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 = 0.0005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-RAG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F-α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3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RAGE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GAL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06" w:hRule="atLeast"/>
        </w:trPr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B-EGF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</w:tbl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Analyte values were adjusted for age, gender, BMI, pack years and current smoking status.  NS: Non-smoking controls, S: Smoking controls, GOLD I/II: mild/moderate COPD, GOLD III/IV: severe/very severe COPD. Power was calculated for two cases: i) significance at the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&lt; 0.05 level without multiple testing correction, and ii) significance at the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&lt; 0.05, correcting for multiple testing using the Bonferroni method with 100 analytes.  Analysis was performed assuming a one-way ANOVA model. Bold values indicate analytes with power &gt; 0.6 at the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α = 0.0005 level.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1:56:00Z</dcterms:created>
  <dc:creator>Cheng, Donavan {TRS~Nutley}</dc:creator>
  <dc:description/>
  <dc:language>en-US</dc:language>
  <cp:lastModifiedBy>Cheng, Donavan {TRS~Nutley}</cp:lastModifiedBy>
  <dcterms:modified xsi:type="dcterms:W3CDTF">2012-05-19T11:56:00Z</dcterms:modified>
  <cp:revision>1</cp:revision>
  <dc:subject/>
  <dc:title/>
</cp:coreProperties>
</file>